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5F5D8" w14:textId="0727C9F0" w:rsidR="00A32A09" w:rsidRPr="00A32A09" w:rsidRDefault="00077421" w:rsidP="00A32A09">
      <w:pPr>
        <w:keepNext/>
        <w:keepLines/>
        <w:spacing w:before="40" w:after="0" w:line="480" w:lineRule="auto"/>
        <w:jc w:val="both"/>
        <w:outlineLvl w:val="1"/>
        <w:rPr>
          <w:rFonts w:ascii="Times New Roman" w:eastAsiaTheme="majorEastAsia" w:hAnsi="Times New Roman" w:cstheme="majorBidi"/>
          <w:b/>
          <w:sz w:val="32"/>
          <w:szCs w:val="26"/>
        </w:rPr>
      </w:pPr>
      <w:r>
        <w:rPr>
          <w:rFonts w:ascii="Times New Roman" w:eastAsiaTheme="majorEastAsia" w:hAnsi="Times New Roman" w:cstheme="majorBidi"/>
          <w:b/>
          <w:sz w:val="32"/>
          <w:szCs w:val="26"/>
        </w:rPr>
        <w:t>Appendix:</w:t>
      </w:r>
      <w:r w:rsidR="00A32A09" w:rsidRPr="00A32A09">
        <w:rPr>
          <w:rFonts w:ascii="Times New Roman" w:eastAsiaTheme="majorEastAsia" w:hAnsi="Times New Roman" w:cstheme="majorBidi"/>
          <w:b/>
          <w:sz w:val="32"/>
          <w:szCs w:val="26"/>
        </w:rPr>
        <w:t xml:space="preserve"> Characteristics of participants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304"/>
        <w:gridCol w:w="583"/>
        <w:gridCol w:w="1085"/>
        <w:gridCol w:w="1418"/>
        <w:gridCol w:w="850"/>
        <w:gridCol w:w="1866"/>
        <w:gridCol w:w="1121"/>
        <w:gridCol w:w="1255"/>
      </w:tblGrid>
      <w:tr w:rsidR="00A32A09" w:rsidRPr="00A32A09" w14:paraId="6E9FD7DA" w14:textId="77777777" w:rsidTr="00EA7762">
        <w:trPr>
          <w:trHeight w:val="912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536E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seudonym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8618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g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1A26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der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00BB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arangay/ municipality (City/ Province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ED55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ural/ Urban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AF3E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ccupation**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B861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iagnosis status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4CBE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dherence Pattern***</w:t>
            </w:r>
          </w:p>
        </w:tc>
      </w:tr>
      <w:tr w:rsidR="00A32A09" w:rsidRPr="00A32A09" w14:paraId="002C878A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AC1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ernandez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1620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715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8D46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paloc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077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CCD4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ice farmer, buys and sells coconu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D1F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D5C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0F95C83A" w14:textId="77777777" w:rsidTr="00EA7762">
        <w:trPr>
          <w:trHeight w:val="61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699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eano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7385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821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099B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paloc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824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4C41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memaker, farmer, cash for work schem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E42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636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14D658B4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04D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ristin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15DB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280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5A3D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paloc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213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6C22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ns a store, takes in laundr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42D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ACD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1BFE7275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B0A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drigo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F605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D61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0F3A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landana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B8C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FF70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hool bus drive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318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857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153672F1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B8A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ejandro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1FA7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2CB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493F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nguna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487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0061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143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71D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1D4B81C7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4A9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mel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3251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19A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604E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nguna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4D2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81B0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tired food factory worke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9C0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CADF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57E5E736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71F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col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776FC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826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48A7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da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665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F6F9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mer midwif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F45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349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51365175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F8C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yc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D54B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606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95E8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da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5EB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9C3F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HW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5A0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B30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03DF4434" w14:textId="77777777" w:rsidTr="00EA7762">
        <w:trPr>
          <w:trHeight w:val="57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C76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ori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8259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788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7D2D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da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D06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BD56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mer BHW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377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BDC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18A292D6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284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th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0348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A77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B5C1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da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ACA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655A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FE9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208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64269BDE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E86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isanto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5490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0B6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A484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nturi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DDA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E02B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ns a 24-hour stor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34F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BA8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18167704" w14:textId="77777777" w:rsidTr="00EA7762">
        <w:trPr>
          <w:trHeight w:val="58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70C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zel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A065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003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BCFF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nturi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00F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09D9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HW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504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745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</w:t>
            </w:r>
          </w:p>
        </w:tc>
      </w:tr>
      <w:tr w:rsidR="00A32A09" w:rsidRPr="00A32A09" w14:paraId="3CAECB02" w14:textId="77777777" w:rsidTr="00EA7762">
        <w:trPr>
          <w:trHeight w:val="57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918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smin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7695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EEB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3ED3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B93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2085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arangay </w:t>
            </w: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uncilor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C26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FBD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A</w:t>
            </w:r>
          </w:p>
        </w:tc>
      </w:tr>
      <w:tr w:rsidR="00A32A09" w:rsidRPr="00A32A09" w14:paraId="46BB868B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E12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sario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24FB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712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D837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6E4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98CC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FA4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E6D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A</w:t>
            </w:r>
          </w:p>
        </w:tc>
      </w:tr>
      <w:tr w:rsidR="00A32A09" w:rsidRPr="00A32A09" w14:paraId="1036057A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646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pheli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92F2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369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F0F4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06A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03C6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4D9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F56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A</w:t>
            </w:r>
          </w:p>
        </w:tc>
      </w:tr>
      <w:tr w:rsidR="00A32A09" w:rsidRPr="00A32A09" w14:paraId="52DE8A8D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CE6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s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DD10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A4C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32FD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3FF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6DAE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conut and rice farmer, sells coal and banana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8B6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1D8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A</w:t>
            </w:r>
          </w:p>
        </w:tc>
      </w:tr>
      <w:tr w:rsidR="00A32A09" w:rsidRPr="00A32A09" w14:paraId="3341895F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1A2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tonio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A587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0CB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0150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A95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86B7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98C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27B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A</w:t>
            </w:r>
          </w:p>
        </w:tc>
      </w:tr>
      <w:tr w:rsidR="00A32A09" w:rsidRPr="00A32A09" w14:paraId="1B291E81" w14:textId="77777777" w:rsidTr="00EA7762">
        <w:trPr>
          <w:trHeight w:val="55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DEF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ri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D729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137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D9DD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CEA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14B3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getable/coconut farme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4A3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E3F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A</w:t>
            </w:r>
          </w:p>
        </w:tc>
      </w:tr>
      <w:tr w:rsidR="00A32A09" w:rsidRPr="00A32A09" w14:paraId="73B1E531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FA2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Angel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7CD8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44E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35B5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nguna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D10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6CAC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Owns and operates sari-sari store, delivers water and gas, sells </w:t>
            </w: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lot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972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4D6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A</w:t>
            </w:r>
          </w:p>
        </w:tc>
      </w:tr>
      <w:tr w:rsidR="00A32A09" w:rsidRPr="00A32A09" w14:paraId="468AC825" w14:textId="77777777" w:rsidTr="00EA7762">
        <w:trPr>
          <w:trHeight w:val="54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904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niel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907D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FB0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0147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da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EA0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BB4A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mer factory worke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A8C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CDA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A</w:t>
            </w:r>
          </w:p>
        </w:tc>
      </w:tr>
      <w:tr w:rsidR="00A32A09" w:rsidRPr="00A32A09" w14:paraId="241A7487" w14:textId="77777777" w:rsidTr="00EA7762">
        <w:trPr>
          <w:trHeight w:val="54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1CD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cili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39EE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2BA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7E82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ada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1B3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87D3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F46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FC6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NA</w:t>
            </w:r>
          </w:p>
        </w:tc>
      </w:tr>
      <w:tr w:rsidR="00A32A09" w:rsidRPr="00A32A09" w14:paraId="3909CC5A" w14:textId="77777777" w:rsidTr="00EA7762">
        <w:trPr>
          <w:trHeight w:val="552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1D9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rnard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B6D9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801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BDE3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72E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C745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sherma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DDF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1FD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</w:t>
            </w:r>
          </w:p>
        </w:tc>
      </w:tr>
      <w:tr w:rsidR="00A32A09" w:rsidRPr="00A32A09" w14:paraId="1196B873" w14:textId="77777777" w:rsidTr="00EA7762">
        <w:trPr>
          <w:trHeight w:val="57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655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mill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DA35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D2A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35C9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paloc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DE9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F9A6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eaner, farmer, cash for work schem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4C4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611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</w:t>
            </w:r>
          </w:p>
        </w:tc>
      </w:tr>
      <w:tr w:rsidR="00A32A09" w:rsidRPr="00A32A09" w14:paraId="5B77277C" w14:textId="77777777" w:rsidTr="00EA7762">
        <w:trPr>
          <w:trHeight w:val="576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BD2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erom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CBBF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24A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69C7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paloc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8EF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EDFD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F8D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43F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</w:t>
            </w:r>
          </w:p>
        </w:tc>
      </w:tr>
      <w:tr w:rsidR="00A32A09" w:rsidRPr="00A32A09" w14:paraId="6DBB130A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B38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atherin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7EE9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6DB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FBA6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landana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FE3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E822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uffeur, takes in laundr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343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DDB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</w:t>
            </w:r>
          </w:p>
        </w:tc>
      </w:tr>
      <w:tr w:rsidR="00A32A09" w:rsidRPr="00A32A09" w14:paraId="18C05EB1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6B2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nilda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A9FE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266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7036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790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E513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arme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7EB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687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</w:t>
            </w:r>
          </w:p>
        </w:tc>
      </w:tr>
      <w:tr w:rsidR="00A32A09" w:rsidRPr="00A32A09" w14:paraId="69B74D7A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632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trici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8125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483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2AB9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6CC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F870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wns and operates sari-sari store, sells sweetened banan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D9A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D74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</w:t>
            </w:r>
          </w:p>
        </w:tc>
      </w:tr>
      <w:tr w:rsidR="00A32A09" w:rsidRPr="00A32A09" w14:paraId="6BAFEAF0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23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CA"/>
              </w:rPr>
              <w:t>Andres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1DBB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8B6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549D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ez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17D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1B52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tired artis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2ED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1B1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</w:t>
            </w:r>
          </w:p>
        </w:tc>
      </w:tr>
      <w:tr w:rsidR="00A32A09" w:rsidRPr="00A32A09" w14:paraId="6DB91B23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F21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mes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6FB2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D0B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AAAA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paloc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2B0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97B4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duces coa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C3B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C99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</w:t>
            </w:r>
          </w:p>
        </w:tc>
      </w:tr>
      <w:tr w:rsidR="00A32A09" w:rsidRPr="00A32A09" w14:paraId="2DF0CB77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0EF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eres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004F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A3C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2C5C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mpaloc (Quezo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B9D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ural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73BD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wns and operates sari-sari store, raises pigs, former farme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F0A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4EAB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</w:t>
            </w:r>
          </w:p>
        </w:tc>
      </w:tr>
      <w:tr w:rsidR="00A32A09" w:rsidRPr="00A32A09" w14:paraId="7DF48185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69C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meld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A195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AF3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7966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gnay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755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02E0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HW, cook, sells balut and viands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AAB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7E6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</w:t>
            </w:r>
          </w:p>
        </w:tc>
      </w:tr>
      <w:tr w:rsidR="00A32A09" w:rsidRPr="00A32A09" w14:paraId="5AE43BA3" w14:textId="77777777" w:rsidTr="00EA7762">
        <w:trPr>
          <w:trHeight w:val="564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C36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nesto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0D07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BCF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1B157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landana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2D6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27C6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ormer driver at a public school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CAD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658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</w:t>
            </w:r>
          </w:p>
        </w:tc>
      </w:tr>
      <w:tr w:rsidR="00A32A09" w:rsidRPr="00A32A09" w14:paraId="7E2517FC" w14:textId="77777777" w:rsidTr="00EA7762">
        <w:trPr>
          <w:trHeight w:val="528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CF6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lita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9D0B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A2E9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7A9D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alandana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B91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467C4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ndor, selling goods at hom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929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49C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</w:t>
            </w:r>
          </w:p>
        </w:tc>
      </w:tr>
      <w:tr w:rsidR="00A32A09" w:rsidRPr="00A32A09" w14:paraId="2160D419" w14:textId="77777777" w:rsidTr="00EA7762">
        <w:trPr>
          <w:trHeight w:val="54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089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ennife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A3C8" w14:textId="77777777" w:rsidR="00A32A09" w:rsidRPr="00A32A09" w:rsidRDefault="00A32A09" w:rsidP="00A32A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E1E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E6318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nturin</w:t>
            </w:r>
            <w:proofErr w:type="spellEnd"/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Valenzuela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5E5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ban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B380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F58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wa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04F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</w:t>
            </w:r>
          </w:p>
        </w:tc>
      </w:tr>
      <w:tr w:rsidR="00A32A09" w:rsidRPr="00A32A09" w14:paraId="3AC25C95" w14:textId="77777777" w:rsidTr="00EA7762">
        <w:trPr>
          <w:trHeight w:val="288"/>
        </w:trPr>
        <w:tc>
          <w:tcPr>
            <w:tcW w:w="29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E81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M = male, F =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CFE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0E90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79E2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F8F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6F7A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32A09" w:rsidRPr="00A32A09" w14:paraId="3FB89696" w14:textId="77777777" w:rsidTr="00EA7762">
        <w:trPr>
          <w:trHeight w:val="288"/>
        </w:trPr>
        <w:tc>
          <w:tcPr>
            <w:tcW w:w="4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A1FC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BHW = Barangay health wor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22ED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CAE5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8323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EA6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A32A09" w:rsidRPr="00A32A09" w14:paraId="706B9D85" w14:textId="77777777" w:rsidTr="00EA7762">
        <w:trPr>
          <w:trHeight w:val="288"/>
        </w:trPr>
        <w:tc>
          <w:tcPr>
            <w:tcW w:w="93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E1FE" w14:textId="77777777" w:rsidR="00A32A09" w:rsidRPr="00A32A09" w:rsidRDefault="00A32A09" w:rsidP="00A32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A32A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**CA = consistently adherent, CNA = consistently non-adherent, LA = less adherent, MA = more adherent</w:t>
            </w:r>
          </w:p>
        </w:tc>
      </w:tr>
    </w:tbl>
    <w:p w14:paraId="6B86E5C2" w14:textId="77777777" w:rsidR="00A32A09" w:rsidRPr="00A32A09" w:rsidRDefault="00A32A09" w:rsidP="00A32A09">
      <w:pPr>
        <w:spacing w:line="480" w:lineRule="auto"/>
        <w:jc w:val="both"/>
        <w:rPr>
          <w:rFonts w:ascii="Times New Roman" w:hAnsi="Times New Roman"/>
        </w:rPr>
      </w:pPr>
    </w:p>
    <w:p w14:paraId="68004F65" w14:textId="77777777" w:rsidR="00A32A09" w:rsidRDefault="00A32A09"/>
    <w:sectPr w:rsidR="00A32A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09"/>
    <w:rsid w:val="00077421"/>
    <w:rsid w:val="00A32A09"/>
    <w:rsid w:val="00DA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33F8"/>
  <w15:chartTrackingRefBased/>
  <w15:docId w15:val="{C17DF14C-8D00-445D-85B1-236D5850D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2</Words>
  <Characters>2351</Characters>
  <Application>Microsoft Office Word</Application>
  <DocSecurity>0</DocSecurity>
  <Lines>19</Lines>
  <Paragraphs>5</Paragraphs>
  <ScaleCrop>false</ScaleCrop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</dc:creator>
  <cp:keywords/>
  <dc:description/>
  <cp:lastModifiedBy>Maureen</cp:lastModifiedBy>
  <cp:revision>3</cp:revision>
  <dcterms:created xsi:type="dcterms:W3CDTF">2022-02-28T13:05:00Z</dcterms:created>
  <dcterms:modified xsi:type="dcterms:W3CDTF">2022-02-28T13:11:00Z</dcterms:modified>
</cp:coreProperties>
</file>